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1C4A12" w14:textId="48D9CACE" w:rsidR="00AB12AB" w:rsidRPr="00FD1A12" w:rsidRDefault="00AC4BFD" w:rsidP="00AB12AB">
      <w:pPr>
        <w:rPr>
          <w:rFonts w:ascii="Times New Roman" w:hAnsi="Times New Roman" w:cs="Times New Roman"/>
          <w:lang w:val="en-AU"/>
        </w:rPr>
      </w:pPr>
      <w:r w:rsidRPr="00FD1A12">
        <w:rPr>
          <w:rFonts w:ascii="Times New Roman" w:hAnsi="Times New Roman" w:cs="Times New Roman"/>
          <w:lang w:val="en-AU"/>
        </w:rPr>
        <w:t xml:space="preserve">S1 </w:t>
      </w:r>
      <w:r w:rsidR="00AB12AB" w:rsidRPr="00FD1A12">
        <w:rPr>
          <w:rFonts w:ascii="Times New Roman" w:hAnsi="Times New Roman" w:cs="Times New Roman"/>
          <w:lang w:val="en-AU"/>
        </w:rPr>
        <w:t xml:space="preserve">Table. Results of the Cox regression analysis, predictors of leaving employment, </w:t>
      </w:r>
    </w:p>
    <w:p w14:paraId="63524551" w14:textId="1E7F85B4" w:rsidR="00AB12AB" w:rsidRPr="00FD1A12" w:rsidRDefault="00AB12AB" w:rsidP="00AB12AB">
      <w:pPr>
        <w:rPr>
          <w:rFonts w:ascii="Times New Roman" w:hAnsi="Times New Roman" w:cs="Times New Roman"/>
          <w:lang w:val="en-AU"/>
        </w:rPr>
      </w:pPr>
      <w:r w:rsidRPr="00FD1A12">
        <w:rPr>
          <w:rFonts w:ascii="Times New Roman" w:hAnsi="Times New Roman" w:cs="Times New Roman"/>
          <w:lang w:val="en-AU"/>
        </w:rPr>
        <w:t>HILDA, 2001 to 2015 (persons=</w:t>
      </w:r>
      <w:r w:rsidR="00CA7043" w:rsidRPr="00FD1A12">
        <w:rPr>
          <w:rFonts w:ascii="Times New Roman" w:hAnsi="Times New Roman" w:cs="Times New Roman"/>
          <w:lang w:val="en-AU"/>
        </w:rPr>
        <w:t>14,565</w:t>
      </w:r>
      <w:r w:rsidRPr="00FD1A12">
        <w:rPr>
          <w:rFonts w:ascii="Times New Roman" w:hAnsi="Times New Roman" w:cs="Times New Roman"/>
          <w:lang w:val="en-AU"/>
        </w:rPr>
        <w:t>), effect modification by employment characteristics</w:t>
      </w:r>
    </w:p>
    <w:tbl>
      <w:tblPr>
        <w:tblW w:w="963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96"/>
        <w:gridCol w:w="3360"/>
        <w:gridCol w:w="1573"/>
        <w:gridCol w:w="1573"/>
        <w:gridCol w:w="1137"/>
      </w:tblGrid>
      <w:tr w:rsidR="00D8391F" w:rsidRPr="00FD1A12" w14:paraId="6C78BF62" w14:textId="77777777" w:rsidTr="001974CF">
        <w:trPr>
          <w:trHeight w:val="319"/>
        </w:trPr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A04838C" w14:textId="45C68FE4" w:rsidR="00EA3224" w:rsidRPr="00FD1A12" w:rsidRDefault="00EA3224" w:rsidP="00D839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3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379E47" w14:textId="6D8AFEB5" w:rsidR="00EA3224" w:rsidRPr="00FD1A12" w:rsidRDefault="00EA3224" w:rsidP="00D839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BFCC8D" w14:textId="77777777" w:rsidR="00EA3224" w:rsidRPr="00FD1A12" w:rsidRDefault="00EA3224" w:rsidP="00D839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HR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17375A" w14:textId="77777777" w:rsidR="00EA3224" w:rsidRPr="00FD1A12" w:rsidRDefault="00EA3224" w:rsidP="00D839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L and U CI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B37ABE" w14:textId="77777777" w:rsidR="00EA3224" w:rsidRPr="00FD1A12" w:rsidRDefault="00EA3224" w:rsidP="00D839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p value</w:t>
            </w:r>
          </w:p>
        </w:tc>
      </w:tr>
      <w:tr w:rsidR="00D8391F" w:rsidRPr="00FD1A12" w14:paraId="618694B0" w14:textId="77777777" w:rsidTr="001974CF">
        <w:trPr>
          <w:trHeight w:val="319"/>
        </w:trPr>
        <w:tc>
          <w:tcPr>
            <w:tcW w:w="9639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53162C" w14:textId="77777777" w:rsidR="00EA3224" w:rsidRPr="00FD1A12" w:rsidRDefault="00EA3224" w:rsidP="00D839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Effect modification by occupational skill level</w:t>
            </w:r>
          </w:p>
        </w:tc>
      </w:tr>
      <w:tr w:rsidR="00D8391F" w:rsidRPr="00FD1A12" w14:paraId="3C26EF2F" w14:textId="77777777" w:rsidTr="001974CF">
        <w:trPr>
          <w:trHeight w:val="300"/>
        </w:trPr>
        <w:tc>
          <w:tcPr>
            <w:tcW w:w="1996" w:type="dxa"/>
            <w:shd w:val="clear" w:color="auto" w:fill="auto"/>
            <w:noWrap/>
            <w:hideMark/>
          </w:tcPr>
          <w:p w14:paraId="030303C6" w14:textId="77777777" w:rsidR="00EA3224" w:rsidRPr="00FD1A12" w:rsidRDefault="00EA3224" w:rsidP="00D839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Occupation</w:t>
            </w:r>
          </w:p>
        </w:tc>
        <w:tc>
          <w:tcPr>
            <w:tcW w:w="3360" w:type="dxa"/>
            <w:shd w:val="clear" w:color="auto" w:fill="auto"/>
            <w:noWrap/>
            <w:hideMark/>
          </w:tcPr>
          <w:p w14:paraId="25B4829F" w14:textId="77777777" w:rsidR="00EA3224" w:rsidRPr="00FD1A12" w:rsidRDefault="00EA3224" w:rsidP="00D839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High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14:paraId="1903D061" w14:textId="77777777" w:rsidR="00EA3224" w:rsidRPr="00FD1A12" w:rsidRDefault="00EA3224" w:rsidP="00403AA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14:paraId="425DCFB6" w14:textId="77777777" w:rsidR="00EA3224" w:rsidRPr="00FD1A12" w:rsidRDefault="00EA3224" w:rsidP="00403AA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1137" w:type="dxa"/>
            <w:shd w:val="clear" w:color="auto" w:fill="auto"/>
            <w:noWrap/>
            <w:hideMark/>
          </w:tcPr>
          <w:p w14:paraId="23F654FB" w14:textId="77777777" w:rsidR="00EA3224" w:rsidRPr="00FD1A12" w:rsidRDefault="00EA3224" w:rsidP="00D8391F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D8391F" w:rsidRPr="00FD1A12" w14:paraId="72E5D36D" w14:textId="77777777" w:rsidTr="001974CF">
        <w:trPr>
          <w:trHeight w:val="300"/>
        </w:trPr>
        <w:tc>
          <w:tcPr>
            <w:tcW w:w="1996" w:type="dxa"/>
            <w:shd w:val="clear" w:color="auto" w:fill="auto"/>
            <w:noWrap/>
            <w:hideMark/>
          </w:tcPr>
          <w:p w14:paraId="3CB2BB49" w14:textId="77777777" w:rsidR="00EA3224" w:rsidRPr="00FD1A12" w:rsidRDefault="00EA3224" w:rsidP="00D8391F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3360" w:type="dxa"/>
            <w:shd w:val="clear" w:color="auto" w:fill="auto"/>
            <w:noWrap/>
            <w:hideMark/>
          </w:tcPr>
          <w:p w14:paraId="2FC7B7DC" w14:textId="77777777" w:rsidR="00EA3224" w:rsidRPr="00FD1A12" w:rsidRDefault="00EA3224" w:rsidP="00D839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Medium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14:paraId="1BE552AF" w14:textId="77777777" w:rsidR="00EA3224" w:rsidRPr="00FD1A12" w:rsidRDefault="00EA3224" w:rsidP="00403AA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.08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14:paraId="47A1BC4B" w14:textId="77777777" w:rsidR="00EA3224" w:rsidRPr="00FD1A12" w:rsidRDefault="00EA3224" w:rsidP="00D839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0.98, 1.25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22C17658" w14:textId="77777777" w:rsidR="00EA3224" w:rsidRPr="00FD1A12" w:rsidRDefault="00EA3224" w:rsidP="00403AA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0.195</w:t>
            </w:r>
          </w:p>
        </w:tc>
      </w:tr>
      <w:tr w:rsidR="00D8391F" w:rsidRPr="00FD1A12" w14:paraId="5DB17021" w14:textId="77777777" w:rsidTr="001974CF">
        <w:trPr>
          <w:trHeight w:val="319"/>
        </w:trPr>
        <w:tc>
          <w:tcPr>
            <w:tcW w:w="1996" w:type="dxa"/>
            <w:shd w:val="clear" w:color="auto" w:fill="auto"/>
            <w:noWrap/>
            <w:hideMark/>
          </w:tcPr>
          <w:p w14:paraId="75ECE50B" w14:textId="085A60A4" w:rsidR="00EA3224" w:rsidRPr="00FD1A12" w:rsidRDefault="00EA3224" w:rsidP="00D839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3360" w:type="dxa"/>
            <w:shd w:val="clear" w:color="auto" w:fill="auto"/>
            <w:noWrap/>
            <w:hideMark/>
          </w:tcPr>
          <w:p w14:paraId="1C1BDF4B" w14:textId="77777777" w:rsidR="00EA3224" w:rsidRPr="00FD1A12" w:rsidRDefault="00EA3224" w:rsidP="00D839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Low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14:paraId="7452034E" w14:textId="77777777" w:rsidR="00EA3224" w:rsidRPr="00FD1A12" w:rsidRDefault="00EA3224" w:rsidP="00403AA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.19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14:paraId="0955B6FC" w14:textId="77777777" w:rsidR="00EA3224" w:rsidRPr="00FD1A12" w:rsidRDefault="00EA3224" w:rsidP="00D839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.04,1.47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38598789" w14:textId="77777777" w:rsidR="00EA3224" w:rsidRPr="00FD1A12" w:rsidRDefault="00EA3224" w:rsidP="00403AA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0.008</w:t>
            </w:r>
          </w:p>
        </w:tc>
      </w:tr>
      <w:tr w:rsidR="00D8391F" w:rsidRPr="00FD1A12" w14:paraId="5040AABD" w14:textId="77777777" w:rsidTr="001974CF">
        <w:trPr>
          <w:trHeight w:val="300"/>
        </w:trPr>
        <w:tc>
          <w:tcPr>
            <w:tcW w:w="1996" w:type="dxa"/>
            <w:shd w:val="clear" w:color="auto" w:fill="auto"/>
            <w:noWrap/>
            <w:hideMark/>
          </w:tcPr>
          <w:p w14:paraId="7B278843" w14:textId="77777777" w:rsidR="00EA3224" w:rsidRPr="00FD1A12" w:rsidRDefault="00EA3224" w:rsidP="00D839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Disability</w:t>
            </w:r>
          </w:p>
        </w:tc>
        <w:tc>
          <w:tcPr>
            <w:tcW w:w="3360" w:type="dxa"/>
            <w:shd w:val="clear" w:color="auto" w:fill="auto"/>
            <w:noWrap/>
            <w:hideMark/>
          </w:tcPr>
          <w:p w14:paraId="36A37038" w14:textId="77777777" w:rsidR="00EA3224" w:rsidRPr="00FD1A12" w:rsidRDefault="00EA3224" w:rsidP="00D839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No disability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14:paraId="3714F42E" w14:textId="77777777" w:rsidR="00EA3224" w:rsidRPr="00FD1A12" w:rsidRDefault="00EA3224" w:rsidP="00403AA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14:paraId="39E84867" w14:textId="77777777" w:rsidR="00EA3224" w:rsidRPr="00FD1A12" w:rsidRDefault="00EA3224" w:rsidP="00403AA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1137" w:type="dxa"/>
            <w:shd w:val="clear" w:color="auto" w:fill="auto"/>
            <w:noWrap/>
            <w:hideMark/>
          </w:tcPr>
          <w:p w14:paraId="1F2E5A08" w14:textId="77777777" w:rsidR="00EA3224" w:rsidRPr="00FD1A12" w:rsidRDefault="00EA3224" w:rsidP="00D8391F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D8391F" w:rsidRPr="00FD1A12" w14:paraId="0BB76FA9" w14:textId="77777777" w:rsidTr="001974CF">
        <w:trPr>
          <w:trHeight w:val="319"/>
        </w:trPr>
        <w:tc>
          <w:tcPr>
            <w:tcW w:w="1996" w:type="dxa"/>
            <w:shd w:val="clear" w:color="auto" w:fill="auto"/>
            <w:noWrap/>
            <w:hideMark/>
          </w:tcPr>
          <w:p w14:paraId="5BE2F996" w14:textId="0E3A22DC" w:rsidR="00EA3224" w:rsidRPr="00FD1A12" w:rsidRDefault="00EA3224" w:rsidP="00D839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3360" w:type="dxa"/>
            <w:shd w:val="clear" w:color="auto" w:fill="auto"/>
            <w:noWrap/>
            <w:hideMark/>
          </w:tcPr>
          <w:p w14:paraId="2D8DE308" w14:textId="77777777" w:rsidR="00EA3224" w:rsidRPr="00FD1A12" w:rsidRDefault="00EA3224" w:rsidP="00D839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Disability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14:paraId="374B8731" w14:textId="77777777" w:rsidR="00EA3224" w:rsidRPr="00FD1A12" w:rsidRDefault="00EA3224" w:rsidP="00403AA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.3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14:paraId="678E421C" w14:textId="77777777" w:rsidR="00EA3224" w:rsidRPr="00FD1A12" w:rsidRDefault="00EA3224" w:rsidP="00D839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.16, 1.47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578B07CF" w14:textId="77777777" w:rsidR="00EA3224" w:rsidRPr="00FD1A12" w:rsidRDefault="00EA3224" w:rsidP="00D839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&lt;0.001</w:t>
            </w:r>
          </w:p>
        </w:tc>
      </w:tr>
      <w:tr w:rsidR="00D8391F" w:rsidRPr="00FD1A12" w14:paraId="752ACECE" w14:textId="77777777" w:rsidTr="001974CF">
        <w:trPr>
          <w:trHeight w:val="300"/>
        </w:trPr>
        <w:tc>
          <w:tcPr>
            <w:tcW w:w="1996" w:type="dxa"/>
            <w:shd w:val="clear" w:color="auto" w:fill="auto"/>
            <w:noWrap/>
            <w:hideMark/>
          </w:tcPr>
          <w:p w14:paraId="1743699C" w14:textId="67581CFF" w:rsidR="00EA3224" w:rsidRPr="00FD1A12" w:rsidRDefault="00EA3224" w:rsidP="00D839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Effect</w:t>
            </w:r>
          </w:p>
        </w:tc>
        <w:tc>
          <w:tcPr>
            <w:tcW w:w="3360" w:type="dxa"/>
            <w:shd w:val="clear" w:color="auto" w:fill="auto"/>
            <w:noWrap/>
            <w:hideMark/>
          </w:tcPr>
          <w:p w14:paraId="10373687" w14:textId="77777777" w:rsidR="00EA3224" w:rsidRPr="00FD1A12" w:rsidRDefault="00EA3224" w:rsidP="00D839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High*no disability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14:paraId="31339D01" w14:textId="77777777" w:rsidR="00EA3224" w:rsidRPr="00FD1A12" w:rsidRDefault="00EA3224" w:rsidP="00403AA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14:paraId="241AFF8A" w14:textId="77777777" w:rsidR="00EA3224" w:rsidRPr="00FD1A12" w:rsidRDefault="00EA3224" w:rsidP="00403AA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1137" w:type="dxa"/>
            <w:shd w:val="clear" w:color="auto" w:fill="auto"/>
            <w:noWrap/>
            <w:hideMark/>
          </w:tcPr>
          <w:p w14:paraId="3ACA123F" w14:textId="77777777" w:rsidR="00EA3224" w:rsidRPr="00FD1A12" w:rsidRDefault="00EA3224" w:rsidP="00D8391F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D8391F" w:rsidRPr="00FD1A12" w14:paraId="31B47994" w14:textId="77777777" w:rsidTr="001974CF">
        <w:trPr>
          <w:trHeight w:val="300"/>
        </w:trPr>
        <w:tc>
          <w:tcPr>
            <w:tcW w:w="1996" w:type="dxa"/>
            <w:shd w:val="clear" w:color="auto" w:fill="auto"/>
            <w:noWrap/>
            <w:hideMark/>
          </w:tcPr>
          <w:p w14:paraId="064C9F76" w14:textId="77777777" w:rsidR="00EA3224" w:rsidRPr="00FD1A12" w:rsidRDefault="00EA3224" w:rsidP="00D839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modification</w:t>
            </w:r>
          </w:p>
        </w:tc>
        <w:tc>
          <w:tcPr>
            <w:tcW w:w="3360" w:type="dxa"/>
            <w:shd w:val="clear" w:color="auto" w:fill="auto"/>
            <w:noWrap/>
            <w:hideMark/>
          </w:tcPr>
          <w:p w14:paraId="448E37A0" w14:textId="77777777" w:rsidR="00EA3224" w:rsidRPr="00FD1A12" w:rsidRDefault="00EA3224" w:rsidP="00D839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Medium*disability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14:paraId="1EF8D316" w14:textId="77777777" w:rsidR="00EA3224" w:rsidRPr="00FD1A12" w:rsidRDefault="00EA3224" w:rsidP="00403AA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0.94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14:paraId="4AC6C44A" w14:textId="77777777" w:rsidR="00EA3224" w:rsidRPr="00FD1A12" w:rsidRDefault="00EA3224" w:rsidP="00D839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0.81, 1.09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466527CB" w14:textId="77777777" w:rsidR="00EA3224" w:rsidRPr="00FD1A12" w:rsidRDefault="00EA3224" w:rsidP="00403AA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0.395</w:t>
            </w:r>
          </w:p>
        </w:tc>
      </w:tr>
      <w:tr w:rsidR="00D8391F" w:rsidRPr="00FD1A12" w14:paraId="5CE049A1" w14:textId="77777777" w:rsidTr="001974CF">
        <w:trPr>
          <w:trHeight w:val="319"/>
        </w:trPr>
        <w:tc>
          <w:tcPr>
            <w:tcW w:w="1996" w:type="dxa"/>
            <w:shd w:val="clear" w:color="auto" w:fill="auto"/>
            <w:noWrap/>
            <w:hideMark/>
          </w:tcPr>
          <w:p w14:paraId="73A8ECA4" w14:textId="3A5D62FD" w:rsidR="00EA3224" w:rsidRPr="00FD1A12" w:rsidRDefault="00EA3224" w:rsidP="00D839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3360" w:type="dxa"/>
            <w:shd w:val="clear" w:color="auto" w:fill="auto"/>
            <w:noWrap/>
            <w:hideMark/>
          </w:tcPr>
          <w:p w14:paraId="328B5387" w14:textId="77777777" w:rsidR="00EA3224" w:rsidRPr="00FD1A12" w:rsidRDefault="00EA3224" w:rsidP="00D839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Low*disability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14:paraId="261036F0" w14:textId="77777777" w:rsidR="00EA3224" w:rsidRPr="00FD1A12" w:rsidRDefault="00EA3224" w:rsidP="00403AA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0.98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14:paraId="5718674F" w14:textId="77777777" w:rsidR="00EA3224" w:rsidRPr="00FD1A12" w:rsidRDefault="00EA3224" w:rsidP="00D839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0.84, 1.14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5E401E89" w14:textId="77777777" w:rsidR="00EA3224" w:rsidRPr="00FD1A12" w:rsidRDefault="00EA3224" w:rsidP="00403AA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0.791</w:t>
            </w:r>
          </w:p>
        </w:tc>
      </w:tr>
      <w:tr w:rsidR="00D8391F" w:rsidRPr="00FD1A12" w14:paraId="719C1D67" w14:textId="77777777" w:rsidTr="001974CF">
        <w:trPr>
          <w:trHeight w:val="319"/>
        </w:trPr>
        <w:tc>
          <w:tcPr>
            <w:tcW w:w="9639" w:type="dxa"/>
            <w:gridSpan w:val="5"/>
            <w:shd w:val="clear" w:color="auto" w:fill="auto"/>
            <w:noWrap/>
            <w:hideMark/>
          </w:tcPr>
          <w:p w14:paraId="237599DB" w14:textId="77777777" w:rsidR="00EA3224" w:rsidRPr="00FD1A12" w:rsidRDefault="00EA3224" w:rsidP="00D839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Effect modification by psychosocial job quality</w:t>
            </w:r>
          </w:p>
        </w:tc>
      </w:tr>
      <w:tr w:rsidR="00D8391F" w:rsidRPr="00FD1A12" w14:paraId="752F6150" w14:textId="77777777" w:rsidTr="001974CF">
        <w:trPr>
          <w:trHeight w:val="300"/>
        </w:trPr>
        <w:tc>
          <w:tcPr>
            <w:tcW w:w="1996" w:type="dxa"/>
            <w:shd w:val="clear" w:color="auto" w:fill="auto"/>
            <w:noWrap/>
            <w:hideMark/>
          </w:tcPr>
          <w:p w14:paraId="0D20F720" w14:textId="2BAB6385" w:rsidR="00EA3224" w:rsidRPr="00FD1A12" w:rsidRDefault="00EA3224" w:rsidP="00D839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Psychosocial job</w:t>
            </w:r>
          </w:p>
        </w:tc>
        <w:tc>
          <w:tcPr>
            <w:tcW w:w="3360" w:type="dxa"/>
            <w:shd w:val="clear" w:color="auto" w:fill="auto"/>
            <w:noWrap/>
            <w:hideMark/>
          </w:tcPr>
          <w:p w14:paraId="44B54018" w14:textId="77777777" w:rsidR="00EA3224" w:rsidRPr="00FD1A12" w:rsidRDefault="00EA3224" w:rsidP="00D839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High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14:paraId="7868BEC5" w14:textId="77777777" w:rsidR="00EA3224" w:rsidRPr="00FD1A12" w:rsidRDefault="00EA3224" w:rsidP="00403AA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14:paraId="656B748A" w14:textId="77777777" w:rsidR="00EA3224" w:rsidRPr="00FD1A12" w:rsidRDefault="00EA3224" w:rsidP="00403AA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1137" w:type="dxa"/>
            <w:shd w:val="clear" w:color="auto" w:fill="auto"/>
            <w:noWrap/>
            <w:hideMark/>
          </w:tcPr>
          <w:p w14:paraId="6662BE67" w14:textId="77777777" w:rsidR="00EA3224" w:rsidRPr="00FD1A12" w:rsidRDefault="00EA3224" w:rsidP="00D8391F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D8391F" w:rsidRPr="00FD1A12" w14:paraId="3BBD9A95" w14:textId="77777777" w:rsidTr="001974CF">
        <w:trPr>
          <w:trHeight w:val="319"/>
        </w:trPr>
        <w:tc>
          <w:tcPr>
            <w:tcW w:w="1996" w:type="dxa"/>
            <w:shd w:val="clear" w:color="auto" w:fill="auto"/>
            <w:noWrap/>
            <w:hideMark/>
          </w:tcPr>
          <w:p w14:paraId="35B5297B" w14:textId="77777777" w:rsidR="00EA3224" w:rsidRPr="00FD1A12" w:rsidRDefault="00EA3224" w:rsidP="00D839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quality</w:t>
            </w:r>
          </w:p>
        </w:tc>
        <w:tc>
          <w:tcPr>
            <w:tcW w:w="3360" w:type="dxa"/>
            <w:shd w:val="clear" w:color="auto" w:fill="auto"/>
            <w:noWrap/>
            <w:hideMark/>
          </w:tcPr>
          <w:p w14:paraId="0205316C" w14:textId="77777777" w:rsidR="00EA3224" w:rsidRPr="00FD1A12" w:rsidRDefault="00EA3224" w:rsidP="00D839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Low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14:paraId="1C45B8A1" w14:textId="77777777" w:rsidR="00EA3224" w:rsidRPr="00FD1A12" w:rsidRDefault="00EA3224" w:rsidP="00403AA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.13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14:paraId="39C8BB67" w14:textId="77777777" w:rsidR="00EA3224" w:rsidRPr="00FD1A12" w:rsidRDefault="00EA3224" w:rsidP="00D839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.01, 1.26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64CA30C3" w14:textId="77777777" w:rsidR="00EA3224" w:rsidRPr="00FD1A12" w:rsidRDefault="00EA3224" w:rsidP="00403AA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0.029</w:t>
            </w:r>
          </w:p>
        </w:tc>
      </w:tr>
      <w:tr w:rsidR="00D8391F" w:rsidRPr="00FD1A12" w14:paraId="550A0666" w14:textId="77777777" w:rsidTr="001974CF">
        <w:trPr>
          <w:trHeight w:val="300"/>
        </w:trPr>
        <w:tc>
          <w:tcPr>
            <w:tcW w:w="1996" w:type="dxa"/>
            <w:shd w:val="clear" w:color="auto" w:fill="auto"/>
            <w:noWrap/>
            <w:hideMark/>
          </w:tcPr>
          <w:p w14:paraId="73E015A0" w14:textId="77777777" w:rsidR="00EA3224" w:rsidRPr="00FD1A12" w:rsidRDefault="00EA3224" w:rsidP="00D839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Disability</w:t>
            </w:r>
          </w:p>
        </w:tc>
        <w:tc>
          <w:tcPr>
            <w:tcW w:w="3360" w:type="dxa"/>
            <w:shd w:val="clear" w:color="auto" w:fill="auto"/>
            <w:noWrap/>
            <w:hideMark/>
          </w:tcPr>
          <w:p w14:paraId="76AA909C" w14:textId="77777777" w:rsidR="00EA3224" w:rsidRPr="00FD1A12" w:rsidRDefault="00EA3224" w:rsidP="00D839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No disability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14:paraId="087AA9AF" w14:textId="77777777" w:rsidR="00EA3224" w:rsidRPr="00FD1A12" w:rsidRDefault="00EA3224" w:rsidP="00403AA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14:paraId="64CC5F89" w14:textId="77777777" w:rsidR="00EA3224" w:rsidRPr="00FD1A12" w:rsidRDefault="00EA3224" w:rsidP="00403AA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1137" w:type="dxa"/>
            <w:shd w:val="clear" w:color="auto" w:fill="auto"/>
            <w:noWrap/>
            <w:hideMark/>
          </w:tcPr>
          <w:p w14:paraId="0F79F71E" w14:textId="77777777" w:rsidR="00EA3224" w:rsidRPr="00FD1A12" w:rsidRDefault="00EA3224" w:rsidP="00D8391F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D8391F" w:rsidRPr="00FD1A12" w14:paraId="75E83A69" w14:textId="77777777" w:rsidTr="001974CF">
        <w:trPr>
          <w:trHeight w:val="319"/>
        </w:trPr>
        <w:tc>
          <w:tcPr>
            <w:tcW w:w="1996" w:type="dxa"/>
            <w:shd w:val="clear" w:color="auto" w:fill="auto"/>
            <w:noWrap/>
            <w:hideMark/>
          </w:tcPr>
          <w:p w14:paraId="7CA46259" w14:textId="6915B676" w:rsidR="00EA3224" w:rsidRPr="00FD1A12" w:rsidRDefault="00EA3224" w:rsidP="00D839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3360" w:type="dxa"/>
            <w:shd w:val="clear" w:color="auto" w:fill="auto"/>
            <w:noWrap/>
            <w:hideMark/>
          </w:tcPr>
          <w:p w14:paraId="495DF4BB" w14:textId="77777777" w:rsidR="00EA3224" w:rsidRPr="00FD1A12" w:rsidRDefault="00EA3224" w:rsidP="00D839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Disability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14:paraId="34828246" w14:textId="77777777" w:rsidR="00EA3224" w:rsidRPr="00FD1A12" w:rsidRDefault="00EA3224" w:rsidP="00403AA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.31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14:paraId="0DCC9731" w14:textId="77777777" w:rsidR="00EA3224" w:rsidRPr="00FD1A12" w:rsidRDefault="00EA3224" w:rsidP="00D839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.15, 1.48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7CD0EB85" w14:textId="77777777" w:rsidR="00EA3224" w:rsidRPr="00FD1A12" w:rsidRDefault="00EA3224" w:rsidP="00D839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&lt;0.001</w:t>
            </w:r>
          </w:p>
        </w:tc>
      </w:tr>
      <w:tr w:rsidR="00D8391F" w:rsidRPr="00FD1A12" w14:paraId="1F4AA62C" w14:textId="77777777" w:rsidTr="001974CF">
        <w:trPr>
          <w:trHeight w:val="300"/>
        </w:trPr>
        <w:tc>
          <w:tcPr>
            <w:tcW w:w="1996" w:type="dxa"/>
            <w:shd w:val="clear" w:color="auto" w:fill="auto"/>
            <w:noWrap/>
            <w:hideMark/>
          </w:tcPr>
          <w:p w14:paraId="6915B9F7" w14:textId="0105C236" w:rsidR="00EA3224" w:rsidRPr="00FD1A12" w:rsidRDefault="00EA3224" w:rsidP="00D839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Effect</w:t>
            </w:r>
          </w:p>
        </w:tc>
        <w:tc>
          <w:tcPr>
            <w:tcW w:w="3360" w:type="dxa"/>
            <w:shd w:val="clear" w:color="auto" w:fill="auto"/>
            <w:noWrap/>
            <w:hideMark/>
          </w:tcPr>
          <w:p w14:paraId="018C2142" w14:textId="77777777" w:rsidR="00EA3224" w:rsidRPr="00FD1A12" w:rsidRDefault="00EA3224" w:rsidP="00D839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High*no disability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14:paraId="77E4A35C" w14:textId="77777777" w:rsidR="00EA3224" w:rsidRPr="00FD1A12" w:rsidRDefault="00EA3224" w:rsidP="00403AA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14:paraId="195BFE15" w14:textId="77777777" w:rsidR="00EA3224" w:rsidRPr="00FD1A12" w:rsidRDefault="00EA3224" w:rsidP="00403AA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1137" w:type="dxa"/>
            <w:shd w:val="clear" w:color="auto" w:fill="auto"/>
            <w:noWrap/>
            <w:hideMark/>
          </w:tcPr>
          <w:p w14:paraId="792F1BCE" w14:textId="77777777" w:rsidR="00EA3224" w:rsidRPr="00FD1A12" w:rsidRDefault="00EA3224" w:rsidP="00D8391F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D8391F" w:rsidRPr="00FD1A12" w14:paraId="6001DCD1" w14:textId="77777777" w:rsidTr="001974CF">
        <w:trPr>
          <w:trHeight w:val="319"/>
        </w:trPr>
        <w:tc>
          <w:tcPr>
            <w:tcW w:w="1996" w:type="dxa"/>
            <w:shd w:val="clear" w:color="auto" w:fill="auto"/>
            <w:noWrap/>
            <w:hideMark/>
          </w:tcPr>
          <w:p w14:paraId="0DD5B50A" w14:textId="77777777" w:rsidR="00EA3224" w:rsidRPr="00FD1A12" w:rsidRDefault="00EA3224" w:rsidP="00D839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modification</w:t>
            </w:r>
          </w:p>
        </w:tc>
        <w:tc>
          <w:tcPr>
            <w:tcW w:w="3360" w:type="dxa"/>
            <w:shd w:val="clear" w:color="auto" w:fill="auto"/>
            <w:noWrap/>
            <w:hideMark/>
          </w:tcPr>
          <w:p w14:paraId="5A8EE5F2" w14:textId="77777777" w:rsidR="00EA3224" w:rsidRPr="00FD1A12" w:rsidRDefault="00EA3224" w:rsidP="00D839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Low*disability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14:paraId="3718604A" w14:textId="77777777" w:rsidR="00EA3224" w:rsidRPr="00FD1A12" w:rsidRDefault="00EA3224" w:rsidP="00403AA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0.96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14:paraId="3D32B586" w14:textId="77777777" w:rsidR="00EA3224" w:rsidRPr="00FD1A12" w:rsidRDefault="00EA3224" w:rsidP="00D839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0.83, 1.10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5D6AA9D3" w14:textId="77777777" w:rsidR="00EA3224" w:rsidRPr="00FD1A12" w:rsidRDefault="00EA3224" w:rsidP="00403AA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0.542</w:t>
            </w:r>
          </w:p>
        </w:tc>
      </w:tr>
      <w:tr w:rsidR="00D8391F" w:rsidRPr="00FD1A12" w14:paraId="6E59C1C9" w14:textId="77777777" w:rsidTr="001974CF">
        <w:trPr>
          <w:trHeight w:val="319"/>
        </w:trPr>
        <w:tc>
          <w:tcPr>
            <w:tcW w:w="9639" w:type="dxa"/>
            <w:gridSpan w:val="5"/>
            <w:shd w:val="clear" w:color="auto" w:fill="auto"/>
            <w:noWrap/>
            <w:hideMark/>
          </w:tcPr>
          <w:p w14:paraId="42811D9C" w14:textId="77777777" w:rsidR="00EA3224" w:rsidRPr="00FD1A12" w:rsidRDefault="00EA3224" w:rsidP="00D839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Effect modification by employment arrangement</w:t>
            </w:r>
          </w:p>
        </w:tc>
      </w:tr>
      <w:tr w:rsidR="00D8391F" w:rsidRPr="00FD1A12" w14:paraId="504423DB" w14:textId="77777777" w:rsidTr="001974CF">
        <w:trPr>
          <w:trHeight w:val="300"/>
        </w:trPr>
        <w:tc>
          <w:tcPr>
            <w:tcW w:w="1996" w:type="dxa"/>
            <w:shd w:val="clear" w:color="auto" w:fill="auto"/>
            <w:noWrap/>
            <w:hideMark/>
          </w:tcPr>
          <w:p w14:paraId="046C2D3D" w14:textId="54F82FF6" w:rsidR="00EA3224" w:rsidRPr="00FD1A12" w:rsidRDefault="00EA3224" w:rsidP="00D839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Employment</w:t>
            </w:r>
          </w:p>
        </w:tc>
        <w:tc>
          <w:tcPr>
            <w:tcW w:w="3360" w:type="dxa"/>
            <w:shd w:val="clear" w:color="auto" w:fill="auto"/>
            <w:noWrap/>
            <w:hideMark/>
          </w:tcPr>
          <w:p w14:paraId="45104252" w14:textId="77777777" w:rsidR="00EA3224" w:rsidRPr="00FD1A12" w:rsidRDefault="00EA3224" w:rsidP="00D839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Permanent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14:paraId="1BCD105E" w14:textId="77777777" w:rsidR="00EA3224" w:rsidRPr="00FD1A12" w:rsidRDefault="00EA3224" w:rsidP="00403AA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14:paraId="24F9B20E" w14:textId="77777777" w:rsidR="00EA3224" w:rsidRPr="00FD1A12" w:rsidRDefault="00EA3224" w:rsidP="00403AA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1137" w:type="dxa"/>
            <w:shd w:val="clear" w:color="auto" w:fill="auto"/>
            <w:noWrap/>
            <w:hideMark/>
          </w:tcPr>
          <w:p w14:paraId="1A3076A4" w14:textId="77777777" w:rsidR="00EA3224" w:rsidRPr="00FD1A12" w:rsidRDefault="00EA3224" w:rsidP="00D8391F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D8391F" w:rsidRPr="00FD1A12" w14:paraId="17900425" w14:textId="77777777" w:rsidTr="001974CF">
        <w:trPr>
          <w:trHeight w:val="300"/>
        </w:trPr>
        <w:tc>
          <w:tcPr>
            <w:tcW w:w="1996" w:type="dxa"/>
            <w:shd w:val="clear" w:color="auto" w:fill="auto"/>
            <w:noWrap/>
            <w:hideMark/>
          </w:tcPr>
          <w:p w14:paraId="61205DD3" w14:textId="77777777" w:rsidR="00EA3224" w:rsidRPr="00FD1A12" w:rsidRDefault="00EA3224" w:rsidP="00D839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arrangement</w:t>
            </w:r>
          </w:p>
        </w:tc>
        <w:tc>
          <w:tcPr>
            <w:tcW w:w="3360" w:type="dxa"/>
            <w:shd w:val="clear" w:color="auto" w:fill="auto"/>
            <w:noWrap/>
            <w:hideMark/>
          </w:tcPr>
          <w:p w14:paraId="31BC5C9E" w14:textId="77777777" w:rsidR="00EA3224" w:rsidRPr="00FD1A12" w:rsidRDefault="00EA3224" w:rsidP="00D839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Casual or fixed-term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14:paraId="2239E1A2" w14:textId="77777777" w:rsidR="00EA3224" w:rsidRPr="00FD1A12" w:rsidRDefault="00EA3224" w:rsidP="00403AA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.71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14:paraId="2191BB3A" w14:textId="77777777" w:rsidR="00EA3224" w:rsidRPr="00FD1A12" w:rsidRDefault="00EA3224" w:rsidP="00D839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.55, 1.88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6EC85C76" w14:textId="77777777" w:rsidR="00EA3224" w:rsidRPr="00FD1A12" w:rsidRDefault="00EA3224" w:rsidP="00D839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&lt;0.001</w:t>
            </w:r>
          </w:p>
        </w:tc>
      </w:tr>
      <w:tr w:rsidR="00D8391F" w:rsidRPr="00FD1A12" w14:paraId="0F1D4A8A" w14:textId="77777777" w:rsidTr="001974CF">
        <w:trPr>
          <w:trHeight w:val="319"/>
        </w:trPr>
        <w:tc>
          <w:tcPr>
            <w:tcW w:w="1996" w:type="dxa"/>
            <w:shd w:val="clear" w:color="auto" w:fill="auto"/>
            <w:noWrap/>
            <w:hideMark/>
          </w:tcPr>
          <w:p w14:paraId="0AFBBADD" w14:textId="5054DFDC" w:rsidR="00EA3224" w:rsidRPr="00FD1A12" w:rsidRDefault="00EA3224" w:rsidP="00D839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3360" w:type="dxa"/>
            <w:shd w:val="clear" w:color="auto" w:fill="auto"/>
            <w:noWrap/>
            <w:hideMark/>
          </w:tcPr>
          <w:p w14:paraId="763C6555" w14:textId="77777777" w:rsidR="00EA3224" w:rsidRPr="00FD1A12" w:rsidRDefault="00EA3224" w:rsidP="00D839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Self-employed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14:paraId="06085ECD" w14:textId="494FD5F7" w:rsidR="00EA3224" w:rsidRPr="00FD1A12" w:rsidRDefault="00EA3224" w:rsidP="00403AA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</w:t>
            </w:r>
            <w:r w:rsidR="00CA00D6"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.00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14:paraId="0A2987C3" w14:textId="77777777" w:rsidR="00EA3224" w:rsidRPr="00FD1A12" w:rsidRDefault="00EA3224" w:rsidP="00D839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.85, 1.18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7649FA89" w14:textId="77777777" w:rsidR="00EA3224" w:rsidRPr="00FD1A12" w:rsidRDefault="00EA3224" w:rsidP="00403AA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0.991</w:t>
            </w:r>
          </w:p>
        </w:tc>
      </w:tr>
      <w:tr w:rsidR="00D8391F" w:rsidRPr="00FD1A12" w14:paraId="66DBC4A6" w14:textId="77777777" w:rsidTr="001974CF">
        <w:trPr>
          <w:trHeight w:val="300"/>
        </w:trPr>
        <w:tc>
          <w:tcPr>
            <w:tcW w:w="1996" w:type="dxa"/>
            <w:shd w:val="clear" w:color="auto" w:fill="auto"/>
            <w:noWrap/>
            <w:hideMark/>
          </w:tcPr>
          <w:p w14:paraId="71C151D8" w14:textId="77777777" w:rsidR="00EA3224" w:rsidRPr="00FD1A12" w:rsidRDefault="00EA3224" w:rsidP="00D839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Disability</w:t>
            </w:r>
          </w:p>
        </w:tc>
        <w:tc>
          <w:tcPr>
            <w:tcW w:w="3360" w:type="dxa"/>
            <w:shd w:val="clear" w:color="auto" w:fill="auto"/>
            <w:noWrap/>
            <w:hideMark/>
          </w:tcPr>
          <w:p w14:paraId="206DB0C6" w14:textId="77777777" w:rsidR="00EA3224" w:rsidRPr="00FD1A12" w:rsidRDefault="00EA3224" w:rsidP="00D839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No disability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14:paraId="2B236596" w14:textId="77777777" w:rsidR="00EA3224" w:rsidRPr="00FD1A12" w:rsidRDefault="00EA3224" w:rsidP="00403AA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14:paraId="07FCF42D" w14:textId="77777777" w:rsidR="00EA3224" w:rsidRPr="00FD1A12" w:rsidRDefault="00EA3224" w:rsidP="00403AA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1137" w:type="dxa"/>
            <w:shd w:val="clear" w:color="auto" w:fill="auto"/>
            <w:noWrap/>
            <w:hideMark/>
          </w:tcPr>
          <w:p w14:paraId="0E301D2B" w14:textId="77777777" w:rsidR="00EA3224" w:rsidRPr="00FD1A12" w:rsidRDefault="00EA3224" w:rsidP="00D8391F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D8391F" w:rsidRPr="00FD1A12" w14:paraId="4B1E4741" w14:textId="77777777" w:rsidTr="001974CF">
        <w:trPr>
          <w:trHeight w:val="319"/>
        </w:trPr>
        <w:tc>
          <w:tcPr>
            <w:tcW w:w="1996" w:type="dxa"/>
            <w:shd w:val="clear" w:color="auto" w:fill="auto"/>
            <w:noWrap/>
            <w:hideMark/>
          </w:tcPr>
          <w:p w14:paraId="1813FFD4" w14:textId="631CEB03" w:rsidR="00EA3224" w:rsidRPr="00FD1A12" w:rsidRDefault="00EA3224" w:rsidP="00D839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3360" w:type="dxa"/>
            <w:shd w:val="clear" w:color="auto" w:fill="auto"/>
            <w:noWrap/>
            <w:hideMark/>
          </w:tcPr>
          <w:p w14:paraId="524A3497" w14:textId="77777777" w:rsidR="00EA3224" w:rsidRPr="00FD1A12" w:rsidRDefault="00EA3224" w:rsidP="00D839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Disability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14:paraId="03D07720" w14:textId="77777777" w:rsidR="00EA3224" w:rsidRPr="00FD1A12" w:rsidRDefault="00EA3224" w:rsidP="00403AA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.37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14:paraId="6F76BA2C" w14:textId="77777777" w:rsidR="00EA3224" w:rsidRPr="00FD1A12" w:rsidRDefault="00EA3224" w:rsidP="00D839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.25, 1.51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38D128FD" w14:textId="77777777" w:rsidR="00EA3224" w:rsidRPr="00FD1A12" w:rsidRDefault="00EA3224" w:rsidP="00D839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&lt;0.001</w:t>
            </w:r>
          </w:p>
        </w:tc>
      </w:tr>
      <w:tr w:rsidR="00D8391F" w:rsidRPr="00FD1A12" w14:paraId="213764E1" w14:textId="77777777" w:rsidTr="001974CF">
        <w:trPr>
          <w:trHeight w:val="300"/>
        </w:trPr>
        <w:tc>
          <w:tcPr>
            <w:tcW w:w="1996" w:type="dxa"/>
            <w:shd w:val="clear" w:color="auto" w:fill="auto"/>
            <w:noWrap/>
            <w:hideMark/>
          </w:tcPr>
          <w:p w14:paraId="63A05E2E" w14:textId="6770C81A" w:rsidR="00EA3224" w:rsidRPr="00FD1A12" w:rsidRDefault="00EA3224" w:rsidP="00D839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Effect</w:t>
            </w:r>
          </w:p>
        </w:tc>
        <w:tc>
          <w:tcPr>
            <w:tcW w:w="3360" w:type="dxa"/>
            <w:shd w:val="clear" w:color="auto" w:fill="auto"/>
            <w:noWrap/>
            <w:hideMark/>
          </w:tcPr>
          <w:p w14:paraId="1A49F530" w14:textId="77777777" w:rsidR="00EA3224" w:rsidRPr="00FD1A12" w:rsidRDefault="00EA3224" w:rsidP="00D839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Permanent*no disability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14:paraId="224FEA30" w14:textId="77777777" w:rsidR="00EA3224" w:rsidRPr="00FD1A12" w:rsidRDefault="00EA3224" w:rsidP="00403AA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14:paraId="6ED7EC4E" w14:textId="77777777" w:rsidR="00EA3224" w:rsidRPr="00FD1A12" w:rsidRDefault="00EA3224" w:rsidP="00403AA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1137" w:type="dxa"/>
            <w:shd w:val="clear" w:color="auto" w:fill="auto"/>
            <w:noWrap/>
            <w:hideMark/>
          </w:tcPr>
          <w:p w14:paraId="6C91675E" w14:textId="77777777" w:rsidR="00EA3224" w:rsidRPr="00FD1A12" w:rsidRDefault="00EA3224" w:rsidP="00D8391F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D8391F" w:rsidRPr="00FD1A12" w14:paraId="72F93C23" w14:textId="77777777" w:rsidTr="001974CF">
        <w:trPr>
          <w:trHeight w:val="300"/>
        </w:trPr>
        <w:tc>
          <w:tcPr>
            <w:tcW w:w="1996" w:type="dxa"/>
            <w:shd w:val="clear" w:color="auto" w:fill="auto"/>
            <w:noWrap/>
            <w:hideMark/>
          </w:tcPr>
          <w:p w14:paraId="6525DC95" w14:textId="77777777" w:rsidR="00EA3224" w:rsidRPr="00FD1A12" w:rsidRDefault="00EA3224" w:rsidP="00D839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modification</w:t>
            </w:r>
          </w:p>
        </w:tc>
        <w:tc>
          <w:tcPr>
            <w:tcW w:w="3360" w:type="dxa"/>
            <w:shd w:val="clear" w:color="auto" w:fill="auto"/>
            <w:noWrap/>
            <w:hideMark/>
          </w:tcPr>
          <w:p w14:paraId="788C3FF4" w14:textId="77777777" w:rsidR="00EA3224" w:rsidRPr="00FD1A12" w:rsidRDefault="00EA3224" w:rsidP="00D839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Casual/fixed-term*disability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14:paraId="377E6F33" w14:textId="77777777" w:rsidR="00EA3224" w:rsidRPr="00FD1A12" w:rsidRDefault="00EA3224" w:rsidP="00403AA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0.85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14:paraId="087CBF3D" w14:textId="77777777" w:rsidR="00EA3224" w:rsidRPr="00FD1A12" w:rsidRDefault="00EA3224" w:rsidP="00D839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0.75, 1.96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34C1341E" w14:textId="77777777" w:rsidR="00EA3224" w:rsidRPr="00FD1A12" w:rsidRDefault="00EA3224" w:rsidP="00403AA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0.011</w:t>
            </w:r>
          </w:p>
        </w:tc>
      </w:tr>
      <w:tr w:rsidR="00D8391F" w:rsidRPr="00FD1A12" w14:paraId="46503434" w14:textId="77777777" w:rsidTr="001974CF">
        <w:trPr>
          <w:trHeight w:val="319"/>
        </w:trPr>
        <w:tc>
          <w:tcPr>
            <w:tcW w:w="1996" w:type="dxa"/>
            <w:shd w:val="clear" w:color="auto" w:fill="auto"/>
            <w:noWrap/>
            <w:hideMark/>
          </w:tcPr>
          <w:p w14:paraId="5E84F15D" w14:textId="6CB96A81" w:rsidR="00EA3224" w:rsidRPr="00FD1A12" w:rsidRDefault="00EA3224" w:rsidP="00D839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3360" w:type="dxa"/>
            <w:shd w:val="clear" w:color="auto" w:fill="auto"/>
            <w:noWrap/>
            <w:hideMark/>
          </w:tcPr>
          <w:p w14:paraId="2D2C774B" w14:textId="77777777" w:rsidR="00EA3224" w:rsidRPr="00FD1A12" w:rsidRDefault="00EA3224" w:rsidP="00D839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Self-employed*disability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14:paraId="1DE9516A" w14:textId="77777777" w:rsidR="00EA3224" w:rsidRPr="00FD1A12" w:rsidRDefault="00EA3224" w:rsidP="00403AA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0.92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14:paraId="1AE508D5" w14:textId="77777777" w:rsidR="00EA3224" w:rsidRPr="00FD1A12" w:rsidRDefault="00EA3224" w:rsidP="00D839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0.75, 1.13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5F908521" w14:textId="77777777" w:rsidR="00EA3224" w:rsidRPr="00FD1A12" w:rsidRDefault="00EA3224" w:rsidP="00403AA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0.419</w:t>
            </w:r>
          </w:p>
        </w:tc>
      </w:tr>
    </w:tbl>
    <w:p w14:paraId="612DD971" w14:textId="1F6C6434" w:rsidR="003F1460" w:rsidRPr="00FD1A12" w:rsidRDefault="003F1460" w:rsidP="003F1460">
      <w:pPr>
        <w:rPr>
          <w:rFonts w:ascii="Times New Roman" w:hAnsi="Times New Roman" w:cs="Times New Roman"/>
        </w:rPr>
      </w:pPr>
      <w:r w:rsidRPr="00FD1A12">
        <w:rPr>
          <w:rFonts w:ascii="Times New Roman" w:hAnsi="Times New Roman" w:cs="Times New Roman"/>
          <w:lang w:val="en-AU"/>
        </w:rPr>
        <w:t xml:space="preserve">Notes: HR= Hazard Ratio; L and U CI=Lower and upper confidence interval with 95% significance; p value= </w:t>
      </w:r>
      <w:r w:rsidRPr="00FD1A12">
        <w:rPr>
          <w:rFonts w:ascii="Times New Roman" w:hAnsi="Times New Roman" w:cs="Times New Roman"/>
        </w:rPr>
        <w:t xml:space="preserve">statistical significance at 95%. Notes: models also include </w:t>
      </w:r>
      <w:r w:rsidRPr="00FD1A12">
        <w:rPr>
          <w:rFonts w:ascii="Times New Roman" w:eastAsia="Times New Roman" w:hAnsi="Times New Roman" w:cs="Times New Roman"/>
          <w:color w:val="000000"/>
          <w:lang w:val="en-AU"/>
        </w:rPr>
        <w:t>the SF-36 (MCS and PCS)</w:t>
      </w:r>
      <w:r w:rsidRPr="00FD1A12">
        <w:rPr>
          <w:rFonts w:ascii="Times New Roman" w:hAnsi="Times New Roman" w:cs="Times New Roman"/>
          <w:lang w:val="en-AU"/>
        </w:rPr>
        <w:t xml:space="preserve">, age, gender, </w:t>
      </w:r>
      <w:r w:rsidRPr="00FD1A12">
        <w:rPr>
          <w:rFonts w:ascii="Times New Roman" w:hAnsi="Times New Roman" w:cs="Times New Roman"/>
        </w:rPr>
        <w:t>education, household structure, and country of birth and household income.</w:t>
      </w:r>
    </w:p>
    <w:p w14:paraId="37FBC7BA" w14:textId="799431E0" w:rsidR="0024237A" w:rsidRDefault="0024237A">
      <w:bookmarkStart w:id="0" w:name="_GoBack"/>
      <w:bookmarkEnd w:id="0"/>
    </w:p>
    <w:sectPr w:rsidR="0024237A" w:rsidSect="0024237A">
      <w:headerReference w:type="default" r:id="rId6"/>
      <w:footerReference w:type="even" r:id="rId7"/>
      <w:footerReference w:type="default" r:id="rId8"/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0FF26B" w14:textId="77777777" w:rsidR="00BD7FDD" w:rsidRDefault="00BD7FDD">
      <w:r>
        <w:separator/>
      </w:r>
    </w:p>
  </w:endnote>
  <w:endnote w:type="continuationSeparator" w:id="0">
    <w:p w14:paraId="3D0537EE" w14:textId="77777777" w:rsidR="00BD7FDD" w:rsidRDefault="00BD7F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A2EBA4" w14:textId="77777777" w:rsidR="00C15EE4" w:rsidRDefault="00AB12AB" w:rsidP="00F263B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A36B3FD" w14:textId="77777777" w:rsidR="00C15EE4" w:rsidRDefault="00BD7FDD" w:rsidP="004D0AD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F03387" w14:textId="77777777" w:rsidR="00C15EE4" w:rsidRDefault="00AB12AB" w:rsidP="00F263B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05F5AF98" w14:textId="77777777" w:rsidR="00C15EE4" w:rsidRDefault="00BD7FDD" w:rsidP="004D0AD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AD0BFB" w14:textId="77777777" w:rsidR="00BD7FDD" w:rsidRDefault="00BD7FDD">
      <w:r>
        <w:separator/>
      </w:r>
    </w:p>
  </w:footnote>
  <w:footnote w:type="continuationSeparator" w:id="0">
    <w:p w14:paraId="3BA21A82" w14:textId="77777777" w:rsidR="00BD7FDD" w:rsidRDefault="00BD7FD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4FFCAA" w14:textId="77777777" w:rsidR="00C15EE4" w:rsidRDefault="00BD7FD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12AB"/>
    <w:rsid w:val="000B0F36"/>
    <w:rsid w:val="000D3F30"/>
    <w:rsid w:val="0012715E"/>
    <w:rsid w:val="00131536"/>
    <w:rsid w:val="001974CF"/>
    <w:rsid w:val="001A1A52"/>
    <w:rsid w:val="00211265"/>
    <w:rsid w:val="0022333F"/>
    <w:rsid w:val="00235232"/>
    <w:rsid w:val="0024237A"/>
    <w:rsid w:val="003121AA"/>
    <w:rsid w:val="003D354A"/>
    <w:rsid w:val="003E78A1"/>
    <w:rsid w:val="003F1460"/>
    <w:rsid w:val="00403AA0"/>
    <w:rsid w:val="00414923"/>
    <w:rsid w:val="004A2BB7"/>
    <w:rsid w:val="004C4DF4"/>
    <w:rsid w:val="004E6F9D"/>
    <w:rsid w:val="00560F07"/>
    <w:rsid w:val="005769F2"/>
    <w:rsid w:val="00585D62"/>
    <w:rsid w:val="005E552E"/>
    <w:rsid w:val="005F145C"/>
    <w:rsid w:val="00635D5F"/>
    <w:rsid w:val="00656095"/>
    <w:rsid w:val="00691918"/>
    <w:rsid w:val="00691C19"/>
    <w:rsid w:val="00756CBB"/>
    <w:rsid w:val="00773305"/>
    <w:rsid w:val="007F18A5"/>
    <w:rsid w:val="0082578C"/>
    <w:rsid w:val="00826A30"/>
    <w:rsid w:val="00832C68"/>
    <w:rsid w:val="00893E2E"/>
    <w:rsid w:val="008B0F00"/>
    <w:rsid w:val="008C2B13"/>
    <w:rsid w:val="009E0789"/>
    <w:rsid w:val="009E46B0"/>
    <w:rsid w:val="00A07E42"/>
    <w:rsid w:val="00A24A51"/>
    <w:rsid w:val="00AB12AB"/>
    <w:rsid w:val="00AC4BFD"/>
    <w:rsid w:val="00B651D8"/>
    <w:rsid w:val="00BA5C15"/>
    <w:rsid w:val="00BA5C9A"/>
    <w:rsid w:val="00BD27C1"/>
    <w:rsid w:val="00BD7FDD"/>
    <w:rsid w:val="00C00372"/>
    <w:rsid w:val="00CA00D6"/>
    <w:rsid w:val="00CA7043"/>
    <w:rsid w:val="00CF0843"/>
    <w:rsid w:val="00D42C72"/>
    <w:rsid w:val="00D8391F"/>
    <w:rsid w:val="00DF3D4A"/>
    <w:rsid w:val="00E10B72"/>
    <w:rsid w:val="00E928A3"/>
    <w:rsid w:val="00EA3224"/>
    <w:rsid w:val="00EC2F33"/>
    <w:rsid w:val="00ED53F6"/>
    <w:rsid w:val="00F343B8"/>
    <w:rsid w:val="00F8499C"/>
    <w:rsid w:val="00FC3446"/>
    <w:rsid w:val="00FD0267"/>
    <w:rsid w:val="00FD1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DC241"/>
  <w15:chartTrackingRefBased/>
  <w15:docId w15:val="{5EC5BE29-D9DD-4A52-892D-CDC49429F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12AB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B12A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12AB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AB12AB"/>
  </w:style>
  <w:style w:type="table" w:styleId="TableGrid">
    <w:name w:val="Table Grid"/>
    <w:basedOn w:val="TableNormal"/>
    <w:uiPriority w:val="39"/>
    <w:rsid w:val="00AB12AB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B12A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B12AB"/>
    <w:rPr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B12AB"/>
  </w:style>
  <w:style w:type="paragraph" w:styleId="BalloonText">
    <w:name w:val="Balloon Text"/>
    <w:basedOn w:val="Normal"/>
    <w:link w:val="BalloonTextChar"/>
    <w:uiPriority w:val="99"/>
    <w:semiHidden/>
    <w:unhideWhenUsed/>
    <w:rsid w:val="00EA322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3224"/>
    <w:rPr>
      <w:rFonts w:ascii="Times New Roman" w:hAnsi="Times New Roman" w:cs="Times New Roman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EA3224"/>
    <w:pPr>
      <w:spacing w:after="0" w:line="240" w:lineRule="auto"/>
    </w:pPr>
    <w:rPr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F14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145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145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14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145C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492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8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6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0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5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4</Words>
  <Characters>122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covelle</dc:creator>
  <cp:keywords/>
  <dc:description/>
  <cp:lastModifiedBy>Allison Milner</cp:lastModifiedBy>
  <cp:revision>13</cp:revision>
  <dcterms:created xsi:type="dcterms:W3CDTF">2018-11-19T23:45:00Z</dcterms:created>
  <dcterms:modified xsi:type="dcterms:W3CDTF">2018-11-20T00:06:00Z</dcterms:modified>
</cp:coreProperties>
</file>